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A0C48" w14:textId="261B2F8B" w:rsidR="009D5B0E" w:rsidRPr="001029F8" w:rsidRDefault="000302D9" w:rsidP="009D5B0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Additional </w:t>
      </w:r>
      <w:r w:rsidR="00FC1F20">
        <w:rPr>
          <w:rFonts w:ascii="Times New Roman" w:hAnsi="Times New Roman" w:cs="Times New Roman"/>
          <w:b/>
          <w:lang w:val="en-GB"/>
        </w:rPr>
        <w:t>F</w:t>
      </w:r>
      <w:r>
        <w:rPr>
          <w:rFonts w:ascii="Times New Roman" w:hAnsi="Times New Roman" w:cs="Times New Roman"/>
          <w:b/>
          <w:lang w:val="en-GB"/>
        </w:rPr>
        <w:t>ile</w:t>
      </w:r>
      <w:r w:rsidR="009D5B0E" w:rsidRPr="00E25F7B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3</w:t>
      </w:r>
      <w:r w:rsidR="009D5B0E" w:rsidRPr="00E25F7B">
        <w:rPr>
          <w:rFonts w:ascii="Times New Roman" w:hAnsi="Times New Roman" w:cs="Times New Roman"/>
          <w:b/>
          <w:lang w:val="en-GB"/>
        </w:rPr>
        <w:t>.</w:t>
      </w:r>
      <w:r w:rsidR="009D5B0E" w:rsidRPr="00E25F7B">
        <w:rPr>
          <w:rFonts w:ascii="Times New Roman" w:hAnsi="Times New Roman" w:cs="Times New Roman"/>
          <w:lang w:val="en-GB"/>
        </w:rPr>
        <w:t xml:space="preserve"> Characteristics of the primary care setting randomised controlled trials included</w:t>
      </w:r>
    </w:p>
    <w:p w14:paraId="4B862829" w14:textId="77777777" w:rsidR="009D5B0E" w:rsidRPr="001029F8" w:rsidRDefault="009D5B0E" w:rsidP="009D5B0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58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9"/>
        <w:gridCol w:w="1985"/>
      </w:tblGrid>
      <w:tr w:rsidR="009D5B0E" w:rsidRPr="001029F8" w14:paraId="19305CB3" w14:textId="77777777" w:rsidTr="00C5138C">
        <w:trPr>
          <w:trHeight w:val="540"/>
        </w:trPr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CFD" w14:textId="77777777" w:rsidR="009D5B0E" w:rsidRPr="001029F8" w:rsidRDefault="009D5B0E" w:rsidP="00C513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-RCTs</w:t>
            </w:r>
            <w:r w:rsidRPr="001029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FCC7" w14:textId="77777777" w:rsidR="009D5B0E" w:rsidRPr="001029F8" w:rsidRDefault="009D5B0E" w:rsidP="00C513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= 230</w:t>
            </w:r>
          </w:p>
        </w:tc>
      </w:tr>
      <w:tr w:rsidR="009D5B0E" w:rsidRPr="001029F8" w14:paraId="13BE3142" w14:textId="77777777" w:rsidTr="00C5138C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02FC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7415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9D5B0E" w:rsidRPr="001029F8" w14:paraId="6DA1BC25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C8C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t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F9D8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D5B0E" w:rsidRPr="001029F8" w14:paraId="21523AAC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EC4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Community pharma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19F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6 (2.6)</w:t>
            </w:r>
          </w:p>
        </w:tc>
      </w:tr>
      <w:tr w:rsidR="009D5B0E" w:rsidRPr="001029F8" w14:paraId="385A9149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057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Community health cen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ADD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3 (1.3)</w:t>
            </w:r>
          </w:p>
        </w:tc>
      </w:tr>
      <w:tr w:rsidR="009D5B0E" w:rsidRPr="001029F8" w14:paraId="3B8E464D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E90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Family practic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0E7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21 (9.1)</w:t>
            </w:r>
          </w:p>
        </w:tc>
      </w:tr>
      <w:tr w:rsidR="009D5B0E" w:rsidRPr="001029F8" w14:paraId="20F58326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BD48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General practi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DAC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79 (34.3)</w:t>
            </w:r>
          </w:p>
        </w:tc>
      </w:tr>
      <w:tr w:rsidR="009D5B0E" w:rsidRPr="001029F8" w14:paraId="4DEE5634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FD1C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Primary c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669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25 (10.9)</w:t>
            </w:r>
          </w:p>
        </w:tc>
      </w:tr>
      <w:tr w:rsidR="009D5B0E" w:rsidRPr="001029F8" w14:paraId="6C8343A1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B3D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Primary care cli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E8A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34 (14.8)</w:t>
            </w:r>
          </w:p>
        </w:tc>
      </w:tr>
      <w:tr w:rsidR="009D5B0E" w:rsidRPr="001029F8" w14:paraId="32C00D7C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6CFB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Primary care practi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578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20 (8.7)</w:t>
            </w:r>
          </w:p>
        </w:tc>
      </w:tr>
      <w:tr w:rsidR="009D5B0E" w:rsidRPr="001029F8" w14:paraId="479E5CAE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411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Via medical record or l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7BB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3 (1.3)</w:t>
            </w:r>
          </w:p>
        </w:tc>
      </w:tr>
      <w:tr w:rsidR="009D5B0E" w:rsidRPr="001029F8" w14:paraId="40AD15B6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0D8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Oth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BF3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39 (17.0)</w:t>
            </w:r>
          </w:p>
        </w:tc>
      </w:tr>
      <w:tr w:rsidR="009D5B0E" w:rsidRPr="001029F8" w14:paraId="6113204F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B5F1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tinent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BB0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D5B0E" w:rsidRPr="001029F8" w14:paraId="2EBE1893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A94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Afr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E79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 (0.4)</w:t>
            </w:r>
          </w:p>
        </w:tc>
      </w:tr>
      <w:tr w:rsidR="009D5B0E" w:rsidRPr="001029F8" w14:paraId="270DE23A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977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North Americ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0CF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63 (27.4)</w:t>
            </w:r>
          </w:p>
        </w:tc>
      </w:tr>
      <w:tr w:rsidR="009D5B0E" w:rsidRPr="001029F8" w14:paraId="4577241F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A6B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As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26C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8 (3.5)</w:t>
            </w:r>
          </w:p>
        </w:tc>
      </w:tr>
      <w:tr w:rsidR="009D5B0E" w:rsidRPr="001029F8" w14:paraId="3FBD25CF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FC4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Euro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E842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16 (50.4)</w:t>
            </w:r>
          </w:p>
        </w:tc>
      </w:tr>
      <w:tr w:rsidR="009D5B0E" w:rsidRPr="001029F8" w14:paraId="58F66743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D60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   United-Kingd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A49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49 (21.3)</w:t>
            </w:r>
          </w:p>
        </w:tc>
      </w:tr>
      <w:tr w:rsidR="009D5B0E" w:rsidRPr="001029F8" w14:paraId="5733EBAF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FE2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   F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C8A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2 (0.9)</w:t>
            </w:r>
          </w:p>
        </w:tc>
      </w:tr>
      <w:tr w:rsidR="009D5B0E" w:rsidRPr="001029F8" w14:paraId="6FCA0CD1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4A8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   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A4C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9 (3.9)</w:t>
            </w:r>
          </w:p>
        </w:tc>
      </w:tr>
      <w:tr w:rsidR="009D5B0E" w:rsidRPr="001029F8" w14:paraId="14DA5013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DC1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   Nether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A74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6 (7.0)</w:t>
            </w:r>
          </w:p>
        </w:tc>
      </w:tr>
      <w:tr w:rsidR="009D5B0E" w:rsidRPr="001029F8" w14:paraId="156C998C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AD2A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  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E9F0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40 (17.4)</w:t>
            </w:r>
          </w:p>
        </w:tc>
      </w:tr>
      <w:tr w:rsidR="009D5B0E" w:rsidRPr="001029F8" w14:paraId="22D8EBBE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EFE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Ocea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36B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6 (7.0)</w:t>
            </w:r>
          </w:p>
        </w:tc>
      </w:tr>
      <w:tr w:rsidR="009D5B0E" w:rsidRPr="001029F8" w14:paraId="3436477C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785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Not mentionne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ECD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26 (11.3)</w:t>
            </w:r>
          </w:p>
        </w:tc>
      </w:tr>
      <w:tr w:rsidR="009D5B0E" w:rsidRPr="001029F8" w14:paraId="6EF34367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2103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care profession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1029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613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D5B0E" w:rsidRPr="001029F8" w14:paraId="418C7B38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1B8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General practitionn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784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6 (7.0)</w:t>
            </w:r>
          </w:p>
        </w:tc>
      </w:tr>
      <w:tr w:rsidR="009D5B0E" w:rsidRPr="001029F8" w14:paraId="7978AF4E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C22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Pharmacis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78F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4 (1.7)</w:t>
            </w:r>
          </w:p>
        </w:tc>
      </w:tr>
      <w:tr w:rsidR="009D5B0E" w:rsidRPr="001029F8" w14:paraId="38B92491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2AE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Practice nu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140E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 (0.4)</w:t>
            </w:r>
          </w:p>
        </w:tc>
      </w:tr>
      <w:tr w:rsidR="009D5B0E" w:rsidRPr="001029F8" w14:paraId="5E02B48D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375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EBF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0 (4.3)</w:t>
            </w:r>
          </w:p>
        </w:tc>
      </w:tr>
      <w:tr w:rsidR="009D5B0E" w:rsidRPr="001029F8" w14:paraId="4CCF0F8C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3C9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Not mentionned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D257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99 (86.5)</w:t>
            </w:r>
          </w:p>
        </w:tc>
      </w:tr>
      <w:tr w:rsidR="009D5B0E" w:rsidRPr="000302D9" w14:paraId="1CA277E0" w14:textId="77777777" w:rsidTr="00C5138C">
        <w:trPr>
          <w:trHeight w:val="615"/>
        </w:trPr>
        <w:tc>
          <w:tcPr>
            <w:tcW w:w="5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53B0" w14:textId="77777777" w:rsidR="009D5B0E" w:rsidRDefault="009D5B0E" w:rsidP="00C513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9F8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ettings where patients are seen </w:t>
            </w:r>
          </w:p>
          <w:p w14:paraId="5B5B5B01" w14:textId="77777777" w:rsidR="009D5B0E" w:rsidRDefault="009D5B0E" w:rsidP="00C513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1029F8">
              <w:rPr>
                <w:rFonts w:ascii="Times New Roman" w:hAnsi="Times New Roman" w:cs="Times New Roman"/>
                <w:b/>
                <w:lang w:val="en-US"/>
              </w:rPr>
              <w:t>uring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029F8">
              <w:rPr>
                <w:rFonts w:ascii="Times New Roman" w:hAnsi="Times New Roman" w:cs="Times New Roman"/>
                <w:b/>
                <w:lang w:val="en-US"/>
              </w:rPr>
              <w:t xml:space="preserve">the study for recruitment, </w:t>
            </w:r>
          </w:p>
          <w:p w14:paraId="5ABF2DEC" w14:textId="77777777" w:rsidR="009D5B0E" w:rsidRDefault="009D5B0E" w:rsidP="00C513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9F8">
              <w:rPr>
                <w:rFonts w:ascii="Times New Roman" w:hAnsi="Times New Roman" w:cs="Times New Roman"/>
                <w:b/>
                <w:lang w:val="en-US"/>
              </w:rPr>
              <w:t xml:space="preserve">follow-up and primary outcome </w:t>
            </w:r>
          </w:p>
          <w:p w14:paraId="73519A89" w14:textId="77777777" w:rsidR="009D5B0E" w:rsidRPr="001029F8" w:rsidRDefault="009D5B0E" w:rsidP="00C513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9F8">
              <w:rPr>
                <w:rFonts w:ascii="Times New Roman" w:hAnsi="Times New Roman" w:cs="Times New Roman"/>
                <w:b/>
                <w:lang w:val="en-US"/>
              </w:rPr>
              <w:t>assessment</w:t>
            </w:r>
          </w:p>
        </w:tc>
      </w:tr>
      <w:tr w:rsidR="009D5B0E" w:rsidRPr="001029F8" w14:paraId="1ACCC9AE" w14:textId="77777777" w:rsidTr="00C5138C">
        <w:trPr>
          <w:trHeight w:val="319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9AD4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</w:t>
            </w: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150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5 (6.5)</w:t>
            </w:r>
          </w:p>
        </w:tc>
      </w:tr>
      <w:tr w:rsidR="009D5B0E" w:rsidRPr="001029F8" w14:paraId="17498025" w14:textId="77777777" w:rsidTr="00C5138C">
        <w:trPr>
          <w:trHeight w:val="315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3DB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283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62 (27.0)</w:t>
            </w:r>
          </w:p>
        </w:tc>
      </w:tr>
      <w:tr w:rsidR="009D5B0E" w:rsidRPr="001029F8" w14:paraId="543217AD" w14:textId="77777777" w:rsidTr="00C5138C">
        <w:trPr>
          <w:trHeight w:val="360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5DC49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 xml:space="preserve">   Unclear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0DC59" w14:textId="77777777" w:rsidR="009D5B0E" w:rsidRPr="001029F8" w:rsidRDefault="009D5B0E" w:rsidP="00C513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029F8">
              <w:rPr>
                <w:rFonts w:ascii="Times New Roman" w:eastAsia="Times New Roman" w:hAnsi="Times New Roman" w:cs="Times New Roman"/>
                <w:color w:val="000000"/>
              </w:rPr>
              <w:t>153 (66.5)</w:t>
            </w:r>
          </w:p>
        </w:tc>
      </w:tr>
    </w:tbl>
    <w:p w14:paraId="20C31D6B" w14:textId="77777777" w:rsidR="00CA663F" w:rsidRPr="009D5B0E" w:rsidRDefault="009D5B0E">
      <w:pPr>
        <w:rPr>
          <w:lang w:val="en-GB"/>
        </w:rPr>
      </w:pPr>
      <w:r w:rsidRPr="00E25F7B">
        <w:rPr>
          <w:rFonts w:ascii="Times New Roman" w:hAnsi="Times New Roman" w:cs="Times New Roman"/>
          <w:lang w:val="en-GB"/>
        </w:rPr>
        <w:t>PC-RCTs:  primary care sett</w:t>
      </w:r>
      <w:r>
        <w:rPr>
          <w:rFonts w:ascii="Times New Roman" w:hAnsi="Times New Roman" w:cs="Times New Roman"/>
          <w:lang w:val="en-GB"/>
        </w:rPr>
        <w:t>ing randomised controlled trials</w:t>
      </w:r>
    </w:p>
    <w:sectPr w:rsidR="00CA663F" w:rsidRPr="009D5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B0E"/>
    <w:rsid w:val="000302D9"/>
    <w:rsid w:val="001342B5"/>
    <w:rsid w:val="003E7278"/>
    <w:rsid w:val="00467907"/>
    <w:rsid w:val="00742FC3"/>
    <w:rsid w:val="0087542A"/>
    <w:rsid w:val="008B193E"/>
    <w:rsid w:val="009739DC"/>
    <w:rsid w:val="009D5B0E"/>
    <w:rsid w:val="00D07B42"/>
    <w:rsid w:val="00DC78FB"/>
    <w:rsid w:val="00FC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B5C4C"/>
  <w15:chartTrackingRefBased/>
  <w15:docId w15:val="{B3B4276C-C84A-44A6-B62E-97F58583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B0E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ard Amandine</dc:creator>
  <cp:keywords/>
  <dc:description/>
  <cp:lastModifiedBy>Amandine Dugard</cp:lastModifiedBy>
  <cp:revision>2</cp:revision>
  <dcterms:created xsi:type="dcterms:W3CDTF">2022-04-05T17:24:00Z</dcterms:created>
  <dcterms:modified xsi:type="dcterms:W3CDTF">2022-04-05T17:24:00Z</dcterms:modified>
</cp:coreProperties>
</file>